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0F223" w14:textId="77777777" w:rsidR="002903A1" w:rsidRPr="002903A1" w:rsidRDefault="002903A1" w:rsidP="002903A1">
      <w:pPr>
        <w:pStyle w:val="Ingetavstnd"/>
        <w:rPr>
          <w:rFonts w:ascii="Times New Roman" w:hAnsi="Times New Roman" w:cs="Times New Roman"/>
          <w:sz w:val="24"/>
        </w:rPr>
      </w:pPr>
      <w:proofErr w:type="spellStart"/>
      <w:r w:rsidRPr="002903A1">
        <w:rPr>
          <w:rFonts w:ascii="Times New Roman" w:hAnsi="Times New Roman" w:cs="Times New Roman"/>
          <w:b/>
        </w:rPr>
        <w:t>Supplementary</w:t>
      </w:r>
      <w:proofErr w:type="spellEnd"/>
      <w:r w:rsidRPr="002903A1">
        <w:rPr>
          <w:rFonts w:ascii="Times New Roman" w:hAnsi="Times New Roman" w:cs="Times New Roman"/>
          <w:b/>
        </w:rPr>
        <w:t xml:space="preserve"> Table 6.</w:t>
      </w:r>
      <w:r w:rsidRPr="002903A1">
        <w:rPr>
          <w:rFonts w:ascii="Times New Roman" w:hAnsi="Times New Roman" w:cs="Times New Roman"/>
        </w:rPr>
        <w:t xml:space="preserve"> List </w:t>
      </w:r>
      <w:proofErr w:type="spellStart"/>
      <w:r w:rsidRPr="002903A1">
        <w:rPr>
          <w:rFonts w:ascii="Times New Roman" w:hAnsi="Times New Roman" w:cs="Times New Roman"/>
        </w:rPr>
        <w:t>of</w:t>
      </w:r>
      <w:proofErr w:type="spellEnd"/>
      <w:r w:rsidRPr="002903A1">
        <w:rPr>
          <w:rFonts w:ascii="Times New Roman" w:hAnsi="Times New Roman" w:cs="Times New Roman"/>
        </w:rPr>
        <w:t xml:space="preserve"> </w:t>
      </w:r>
      <w:proofErr w:type="spellStart"/>
      <w:r w:rsidRPr="002903A1">
        <w:rPr>
          <w:rFonts w:ascii="Times New Roman" w:hAnsi="Times New Roman" w:cs="Times New Roman"/>
        </w:rPr>
        <w:t>cytokines</w:t>
      </w:r>
      <w:proofErr w:type="spellEnd"/>
      <w:r w:rsidRPr="002903A1">
        <w:rPr>
          <w:rFonts w:ascii="Times New Roman" w:hAnsi="Times New Roman" w:cs="Times New Roman"/>
        </w:rPr>
        <w:t xml:space="preserve">, </w:t>
      </w:r>
      <w:proofErr w:type="spellStart"/>
      <w:r w:rsidRPr="002903A1">
        <w:rPr>
          <w:rFonts w:ascii="Times New Roman" w:hAnsi="Times New Roman" w:cs="Times New Roman"/>
        </w:rPr>
        <w:t>chemokines</w:t>
      </w:r>
      <w:proofErr w:type="spellEnd"/>
      <w:r w:rsidRPr="002903A1">
        <w:rPr>
          <w:rFonts w:ascii="Times New Roman" w:hAnsi="Times New Roman" w:cs="Times New Roman"/>
        </w:rPr>
        <w:t xml:space="preserve">, and </w:t>
      </w:r>
      <w:proofErr w:type="spellStart"/>
      <w:r w:rsidRPr="002903A1">
        <w:rPr>
          <w:rFonts w:ascii="Times New Roman" w:hAnsi="Times New Roman" w:cs="Times New Roman"/>
        </w:rPr>
        <w:t>growth</w:t>
      </w:r>
      <w:proofErr w:type="spellEnd"/>
      <w:r w:rsidRPr="002903A1">
        <w:rPr>
          <w:rFonts w:ascii="Times New Roman" w:hAnsi="Times New Roman" w:cs="Times New Roman"/>
        </w:rPr>
        <w:t xml:space="preserve"> </w:t>
      </w:r>
    </w:p>
    <w:p w14:paraId="6A15E52E" w14:textId="77777777" w:rsidR="002903A1" w:rsidRPr="002903A1" w:rsidRDefault="002903A1" w:rsidP="002903A1">
      <w:pPr>
        <w:pStyle w:val="Ingetavstnd"/>
        <w:rPr>
          <w:rFonts w:ascii="Times New Roman" w:eastAsia="Arial Unicode MS" w:hAnsi="Times New Roman" w:cs="Times New Roman"/>
          <w:color w:val="000000"/>
          <w:lang w:val="en-GB"/>
        </w:rPr>
      </w:pPr>
      <w:r w:rsidRPr="002903A1">
        <w:rPr>
          <w:rFonts w:ascii="Times New Roman" w:hAnsi="Times New Roman" w:cs="Times New Roman"/>
          <w:lang w:val="en-GB"/>
        </w:rPr>
        <w:t xml:space="preserve">factors </w:t>
      </w:r>
      <w:proofErr w:type="spellStart"/>
      <w:r w:rsidRPr="002903A1">
        <w:rPr>
          <w:rFonts w:ascii="Times New Roman" w:hAnsi="Times New Roman" w:cs="Times New Roman"/>
          <w:lang w:val="en-GB"/>
        </w:rPr>
        <w:t>analyzed</w:t>
      </w:r>
      <w:proofErr w:type="spellEnd"/>
      <w:r w:rsidRPr="002903A1">
        <w:rPr>
          <w:rFonts w:ascii="Times New Roman" w:hAnsi="Times New Roman" w:cs="Times New Roman"/>
          <w:lang w:val="en-GB"/>
        </w:rPr>
        <w:t>,</w:t>
      </w:r>
      <w:r w:rsidRPr="002903A1">
        <w:rPr>
          <w:rFonts w:ascii="Times New Roman" w:hAnsi="Times New Roman" w:cs="Times New Roman"/>
          <w:b/>
          <w:lang w:val="en-GB"/>
        </w:rPr>
        <w:t xml:space="preserve"> </w:t>
      </w:r>
      <w:r w:rsidRPr="002903A1">
        <w:rPr>
          <w:rFonts w:ascii="Times New Roman" w:eastAsia="Arial Unicode MS" w:hAnsi="Times New Roman" w:cs="Times New Roman"/>
          <w:color w:val="000000"/>
          <w:lang w:val="en-GB"/>
        </w:rPr>
        <w:t xml:space="preserve">using the </w:t>
      </w:r>
      <w:proofErr w:type="spellStart"/>
      <w:r w:rsidRPr="002903A1">
        <w:rPr>
          <w:rFonts w:ascii="Times New Roman" w:eastAsia="Arial Unicode MS" w:hAnsi="Times New Roman" w:cs="Times New Roman"/>
          <w:color w:val="000000"/>
          <w:lang w:val="en-GB"/>
        </w:rPr>
        <w:t>Proseek</w:t>
      </w:r>
      <w:proofErr w:type="spellEnd"/>
      <w:r w:rsidRPr="002903A1">
        <w:rPr>
          <w:rFonts w:ascii="Times New Roman" w:eastAsia="Arial Unicode MS" w:hAnsi="Times New Roman" w:cs="Times New Roman"/>
          <w:color w:val="000000"/>
          <w:lang w:val="en-GB"/>
        </w:rPr>
        <w:t xml:space="preserve"> Multiplex Inflammation</w:t>
      </w:r>
    </w:p>
    <w:p w14:paraId="650605F4" w14:textId="77777777" w:rsidR="002903A1" w:rsidRPr="002903A1" w:rsidRDefault="002903A1" w:rsidP="002903A1">
      <w:pPr>
        <w:pStyle w:val="Ingetavstnd"/>
        <w:rPr>
          <w:rFonts w:ascii="Times New Roman" w:eastAsia="Arial Unicode MS" w:hAnsi="Times New Roman" w:cs="Times New Roman"/>
          <w:color w:val="000000"/>
          <w:lang w:val="en-GB"/>
        </w:rPr>
      </w:pPr>
      <w:r w:rsidRPr="002903A1">
        <w:rPr>
          <w:rFonts w:ascii="Times New Roman" w:eastAsia="Arial Unicode MS" w:hAnsi="Times New Roman" w:cs="Times New Roman"/>
          <w:color w:val="000000"/>
          <w:lang w:val="en-GB"/>
        </w:rPr>
        <w:t>kit version 3024 (</w:t>
      </w:r>
      <w:proofErr w:type="spellStart"/>
      <w:r w:rsidRPr="002903A1">
        <w:rPr>
          <w:rFonts w:ascii="Times New Roman" w:eastAsia="Arial Unicode MS" w:hAnsi="Times New Roman" w:cs="Times New Roman"/>
          <w:color w:val="000000"/>
          <w:lang w:val="en-GB"/>
        </w:rPr>
        <w:t>Olink</w:t>
      </w:r>
      <w:proofErr w:type="spellEnd"/>
      <w:r w:rsidRPr="002903A1">
        <w:rPr>
          <w:rFonts w:ascii="Times New Roman" w:eastAsia="Arial Unicode MS" w:hAnsi="Times New Roman" w:cs="Times New Roman"/>
          <w:color w:val="000000"/>
          <w:lang w:val="en-GB"/>
        </w:rPr>
        <w:t xml:space="preserve"> Bioscience, Uppsala, Sweden).</w:t>
      </w:r>
    </w:p>
    <w:p w14:paraId="331F3F3A" w14:textId="77777777" w:rsidR="002903A1" w:rsidRPr="002903A1" w:rsidRDefault="002903A1" w:rsidP="002903A1">
      <w:pPr>
        <w:pStyle w:val="Ingetavstnd"/>
        <w:rPr>
          <w:rFonts w:ascii="Times New Roman" w:eastAsia="Arial Unicode MS" w:hAnsi="Times New Roman" w:cs="Times New Roman"/>
          <w:color w:val="000000"/>
          <w:lang w:val="en-GB"/>
        </w:rPr>
      </w:pPr>
      <w:proofErr w:type="spellStart"/>
      <w:r w:rsidRPr="002903A1">
        <w:rPr>
          <w:rFonts w:ascii="Times New Roman" w:eastAsia="Arial Unicode MS" w:hAnsi="Times New Roman" w:cs="Times New Roman"/>
          <w:color w:val="000000"/>
          <w:lang w:val="en-GB"/>
        </w:rPr>
        <w:t>Analyzed</w:t>
      </w:r>
      <w:proofErr w:type="spellEnd"/>
      <w:r w:rsidRPr="002903A1">
        <w:rPr>
          <w:rFonts w:ascii="Times New Roman" w:eastAsia="Arial Unicode MS" w:hAnsi="Times New Roman" w:cs="Times New Roman"/>
          <w:color w:val="000000"/>
          <w:lang w:val="en-GB"/>
        </w:rPr>
        <w:t xml:space="preserve"> in saliva and plasma.</w:t>
      </w:r>
    </w:p>
    <w:p w14:paraId="04416AFF" w14:textId="77777777" w:rsidR="002903A1" w:rsidRDefault="002903A1" w:rsidP="002903A1">
      <w:pPr>
        <w:pStyle w:val="Ingetavstnd"/>
        <w:rPr>
          <w:rFonts w:eastAsia="Arial Unicode MS"/>
          <w:color w:val="000000"/>
          <w:lang w:val="en-GB"/>
        </w:rPr>
      </w:pPr>
    </w:p>
    <w:p w14:paraId="42AB6B8E" w14:textId="77777777" w:rsidR="002903A1" w:rsidRPr="006641C6" w:rsidRDefault="002903A1" w:rsidP="002903A1">
      <w:pPr>
        <w:pStyle w:val="Ingetavstnd"/>
        <w:rPr>
          <w:rFonts w:eastAsia="Arial Unicode MS"/>
          <w:color w:val="000000"/>
          <w:lang w:val="en-GB"/>
        </w:rPr>
      </w:pPr>
    </w:p>
    <w:p w14:paraId="50C968E3" w14:textId="77777777" w:rsidR="002903A1" w:rsidRPr="002903A1" w:rsidRDefault="002903A1" w:rsidP="002903A1">
      <w:pPr>
        <w:pStyle w:val="Ingetavstnd"/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644"/>
      </w:tblGrid>
      <w:tr w:rsidR="002903A1" w:rsidRPr="002903A1" w14:paraId="6E0C6B90" w14:textId="77777777" w:rsidTr="007E5639">
        <w:tc>
          <w:tcPr>
            <w:tcW w:w="4531" w:type="dxa"/>
            <w:tcBorders>
              <w:bottom w:val="single" w:sz="4" w:space="0" w:color="auto"/>
              <w:right w:val="nil"/>
            </w:tcBorders>
          </w:tcPr>
          <w:p w14:paraId="59C9BDFB" w14:textId="77777777" w:rsidR="002903A1" w:rsidRPr="002903A1" w:rsidRDefault="002903A1" w:rsidP="007E563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903A1">
              <w:rPr>
                <w:rFonts w:ascii="Times New Roman" w:hAnsi="Times New Roman" w:cs="Times New Roman"/>
                <w:sz w:val="24"/>
              </w:rPr>
              <w:t>Assay/Protein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</w:tcBorders>
          </w:tcPr>
          <w:p w14:paraId="2B8A2724" w14:textId="77777777" w:rsidR="002903A1" w:rsidRPr="002903A1" w:rsidRDefault="002903A1" w:rsidP="007E563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903A1">
              <w:rPr>
                <w:rFonts w:ascii="Times New Roman" w:hAnsi="Times New Roman" w:cs="Times New Roman"/>
                <w:sz w:val="24"/>
              </w:rPr>
              <w:t>UniProtID</w:t>
            </w:r>
            <w:proofErr w:type="spellEnd"/>
          </w:p>
        </w:tc>
      </w:tr>
      <w:tr w:rsidR="002903A1" w:rsidRPr="002903A1" w14:paraId="486AC9BA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D876B32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denosine Deaminase (ADA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F284EFA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0813</w:t>
            </w:r>
          </w:p>
        </w:tc>
      </w:tr>
      <w:tr w:rsidR="002903A1" w:rsidRPr="002903A1" w14:paraId="518A8DAF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43C9B69E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rtemin (ARTN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2C6FA145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5T4W7</w:t>
            </w:r>
          </w:p>
        </w:tc>
      </w:tr>
      <w:tr w:rsidR="002903A1" w:rsidRPr="002903A1" w14:paraId="71C929F0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4B6A6690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xin-1 (AXIN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4BED830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15169</w:t>
            </w:r>
          </w:p>
        </w:tc>
      </w:tr>
      <w:tr w:rsidR="002903A1" w:rsidRPr="002903A1" w14:paraId="4C5AA15B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4D5AE06F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eta-nerve growth factor (Beta-NGF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3260F318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1138</w:t>
            </w:r>
          </w:p>
        </w:tc>
      </w:tr>
      <w:tr w:rsidR="002903A1" w:rsidRPr="002903A1" w14:paraId="307E61E7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4BECFE65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spase-8 (CASP-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 )</w:t>
            </w:r>
            <w:proofErr w:type="gramEnd"/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DE83677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14790</w:t>
            </w:r>
          </w:p>
        </w:tc>
      </w:tr>
      <w:tr w:rsidR="002903A1" w:rsidRPr="002903A1" w14:paraId="678FE565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7B7E9941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-C motif chemokine 19 (CCL19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42CA579C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99731</w:t>
            </w:r>
          </w:p>
        </w:tc>
      </w:tr>
      <w:tr w:rsidR="002903A1" w:rsidRPr="002903A1" w14:paraId="14F62A26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166038D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-C motif chemokine 20 (CCL20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0471988E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78556</w:t>
            </w:r>
          </w:p>
        </w:tc>
      </w:tr>
      <w:tr w:rsidR="002903A1" w:rsidRPr="002903A1" w14:paraId="649772C8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42BBADE0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-C motif chemokine 23 (CCL23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350A3B73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55773</w:t>
            </w:r>
          </w:p>
        </w:tc>
      </w:tr>
      <w:tr w:rsidR="002903A1" w:rsidRPr="002903A1" w14:paraId="5205B26D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11B51DA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-C motif chemokine 25 (CCL25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301FE0F4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15444</w:t>
            </w:r>
          </w:p>
        </w:tc>
      </w:tr>
      <w:tr w:rsidR="002903A1" w:rsidRPr="002903A1" w14:paraId="7B2AB6E9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F9AEBDF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-C motif chemokine 28 (CCL28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35578F8C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9NRJ3</w:t>
            </w:r>
          </w:p>
        </w:tc>
      </w:tr>
      <w:tr w:rsidR="002903A1" w:rsidRPr="002903A1" w14:paraId="43CF8C6B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0B80CA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-C motif chemokine 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  (</w:t>
            </w:r>
            <w:proofErr w:type="gram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CL3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FCAD80F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10147</w:t>
            </w:r>
          </w:p>
        </w:tc>
      </w:tr>
      <w:tr w:rsidR="002903A1" w:rsidRPr="002903A1" w14:paraId="345A84DE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C4ABDF7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-C motif chemokine 4 (CCL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 )</w:t>
            </w:r>
            <w:proofErr w:type="gramEnd"/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2A665F15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13236</w:t>
            </w:r>
          </w:p>
        </w:tc>
      </w:tr>
      <w:tr w:rsidR="002903A1" w:rsidRPr="002903A1" w14:paraId="24518E6F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FA80321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D40L receptor (CD40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3B8CD198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25942</w:t>
            </w:r>
          </w:p>
        </w:tc>
      </w:tr>
      <w:tr w:rsidR="002903A1" w:rsidRPr="002903A1" w14:paraId="1D9B4AE9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7D2067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UB domain-containing protein 1 (CDCP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F4F3B1A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9H5V8</w:t>
            </w:r>
          </w:p>
        </w:tc>
      </w:tr>
      <w:tr w:rsidR="002903A1" w:rsidRPr="002903A1" w14:paraId="12AF4260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99586DD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-X-C motif chemokine 1 (CXCL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2863AB4C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9341</w:t>
            </w:r>
          </w:p>
        </w:tc>
      </w:tr>
      <w:tr w:rsidR="002903A1" w:rsidRPr="002903A1" w14:paraId="4EDFDB48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8922674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-X-C motif chemokine 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0  (</w:t>
            </w:r>
            <w:proofErr w:type="gram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XCL10 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49DA1837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2778</w:t>
            </w:r>
          </w:p>
        </w:tc>
      </w:tr>
      <w:tr w:rsidR="002903A1" w:rsidRPr="002903A1" w14:paraId="559A49E0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7CEC492C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-X-C motif chemokine 11 (CXCL1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0FC00C08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14625</w:t>
            </w:r>
          </w:p>
        </w:tc>
      </w:tr>
      <w:tr w:rsidR="002903A1" w:rsidRPr="002903A1" w14:paraId="1EA26BCB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1B10EE58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-X-C motif chemokine 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  (</w:t>
            </w:r>
            <w:proofErr w:type="gram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XCL5 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39462E2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42830</w:t>
            </w:r>
          </w:p>
        </w:tc>
      </w:tr>
      <w:tr w:rsidR="002903A1" w:rsidRPr="002903A1" w14:paraId="06D83344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580E0F9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-X-C motif chemokine 6 (CXCL6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2E798460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80162</w:t>
            </w:r>
          </w:p>
        </w:tc>
      </w:tr>
      <w:tr w:rsidR="002903A1" w:rsidRPr="002903A1" w14:paraId="096CCE12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F3369C2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-X-C motif chemokine 9 (CXCL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 )</w:t>
            </w:r>
            <w:proofErr w:type="gramEnd"/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626CF7D7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07325</w:t>
            </w:r>
          </w:p>
        </w:tc>
      </w:tr>
      <w:tr w:rsidR="002903A1" w:rsidRPr="002903A1" w14:paraId="7A58FF5D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E2A4FA6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ystatin D (CST5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283E553E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28325</w:t>
            </w:r>
          </w:p>
        </w:tc>
      </w:tr>
      <w:tr w:rsidR="002903A1" w:rsidRPr="002903A1" w14:paraId="05EEADF1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43499CCE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ta and Notch-like epidermal growth factor-related receptor (DNER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A1154C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8NFT8 </w:t>
            </w:r>
          </w:p>
        </w:tc>
      </w:tr>
      <w:tr w:rsidR="002903A1" w:rsidRPr="002903A1" w14:paraId="4B83947D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093A10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otaxin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(CCL1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2A95AFBC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51671</w:t>
            </w:r>
          </w:p>
        </w:tc>
      </w:tr>
      <w:tr w:rsidR="002903A1" w:rsidRPr="002903A1" w14:paraId="2EC024B7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11E46D68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ukaryotic translation initiation factor 4E-binding protein 1 (4E-BP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0345FB23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13541</w:t>
            </w:r>
          </w:p>
        </w:tc>
      </w:tr>
      <w:tr w:rsidR="002903A1" w:rsidRPr="002903A1" w14:paraId="1FB45B63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1C4D4066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ibroblast growth factor 19 (FGF-19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AAC5136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95750</w:t>
            </w:r>
          </w:p>
        </w:tc>
      </w:tr>
      <w:tr w:rsidR="002903A1" w:rsidRPr="002903A1" w14:paraId="2DB4A393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522A57A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ibroblast growth factor 21 (FGF-2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D332237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9NSA1</w:t>
            </w:r>
          </w:p>
        </w:tc>
      </w:tr>
      <w:tr w:rsidR="002903A1" w:rsidRPr="002903A1" w14:paraId="57EBF53A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5F4012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ibroblast growth factor 23 (FGF-23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CDD7C06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9GZV9</w:t>
            </w:r>
          </w:p>
        </w:tc>
      </w:tr>
      <w:tr w:rsidR="002903A1" w:rsidRPr="002903A1" w14:paraId="2D85D91D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122BA670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ibroblast growth factor 5 (FGF-5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2F9CCD8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12034</w:t>
            </w:r>
          </w:p>
        </w:tc>
      </w:tr>
      <w:tr w:rsidR="002903A1" w:rsidRPr="002903A1" w14:paraId="09321C99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2E6E6EF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ms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-related tyrosine kinase 3 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igand  (</w:t>
            </w:r>
            <w:proofErr w:type="gram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lt3L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6F36178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49771</w:t>
            </w:r>
          </w:p>
        </w:tc>
      </w:tr>
      <w:tr w:rsidR="002903A1" w:rsidRPr="002903A1" w14:paraId="51A884B7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27FCFC1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ctalkine (CX3CL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 )</w:t>
            </w:r>
            <w:proofErr w:type="gramEnd"/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C520577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78423</w:t>
            </w:r>
          </w:p>
        </w:tc>
      </w:tr>
      <w:tr w:rsidR="002903A1" w:rsidRPr="002903A1" w14:paraId="45D73886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48F83C31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lial cell line-derived neurotrophic factor (GDNF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62A0A3A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39905</w:t>
            </w:r>
          </w:p>
        </w:tc>
      </w:tr>
      <w:tr w:rsidR="002903A1" w:rsidRPr="002903A1" w14:paraId="1A438783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CA0446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epatocyte growth factor (HGF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B6DB19C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14210</w:t>
            </w:r>
          </w:p>
        </w:tc>
      </w:tr>
      <w:tr w:rsidR="002903A1" w:rsidRPr="002903A1" w14:paraId="70563928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BB27E43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Interferon 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amma  (</w:t>
            </w:r>
            <w:proofErr w:type="gram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FN-gamma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9A2A9BA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1579</w:t>
            </w:r>
          </w:p>
        </w:tc>
      </w:tr>
      <w:tr w:rsidR="002903A1" w:rsidRPr="002903A1" w14:paraId="659793E8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6DBA5A6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1 alpha (IL-1 alpha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236E9D5C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1583</w:t>
            </w:r>
          </w:p>
        </w:tc>
      </w:tr>
      <w:tr w:rsidR="002903A1" w:rsidRPr="002903A1" w14:paraId="400F1F03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312220C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10 (IL10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69B0D603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22301</w:t>
            </w:r>
          </w:p>
        </w:tc>
      </w:tr>
      <w:tr w:rsidR="002903A1" w:rsidRPr="002903A1" w14:paraId="33815506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1F25927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10 receptor subunit alpha (IL-10RA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F712AB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13651</w:t>
            </w:r>
          </w:p>
        </w:tc>
      </w:tr>
      <w:tr w:rsidR="002903A1" w:rsidRPr="002903A1" w14:paraId="1674490E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3A7A23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10 receptor subunit beta (IL-10RB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1070C6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08334</w:t>
            </w:r>
          </w:p>
        </w:tc>
      </w:tr>
      <w:tr w:rsidR="002903A1" w:rsidRPr="002903A1" w14:paraId="1695E124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6234BF2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 xml:space="preserve">Interleukin-12 </w:t>
            </w: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subunit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 xml:space="preserve"> beta (IL-12B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3253CB0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29460</w:t>
            </w:r>
          </w:p>
        </w:tc>
      </w:tr>
      <w:tr w:rsidR="002903A1" w:rsidRPr="002903A1" w14:paraId="45DE9D56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EEAD435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Interleukin-13 (IL-13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61DBBC95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35225</w:t>
            </w:r>
          </w:p>
        </w:tc>
      </w:tr>
      <w:tr w:rsidR="002903A1" w:rsidRPr="002903A1" w14:paraId="3EEB3D26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846B3BA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15 receptor subunit alpha (IL-15RA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B69A4FD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13261</w:t>
            </w:r>
          </w:p>
        </w:tc>
      </w:tr>
      <w:tr w:rsidR="002903A1" w:rsidRPr="002903A1" w14:paraId="2DC0BA5F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195C055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17A (IL-17A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49005B70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16552</w:t>
            </w:r>
          </w:p>
        </w:tc>
      </w:tr>
      <w:tr w:rsidR="002903A1" w:rsidRPr="002903A1" w14:paraId="71142329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55BA8A74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17C (IL-17C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05E69F7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9P0M4</w:t>
            </w:r>
          </w:p>
        </w:tc>
      </w:tr>
      <w:tr w:rsidR="002903A1" w:rsidRPr="002903A1" w14:paraId="1B25544F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C95D49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18 (IL-18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0B0A09C4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14116</w:t>
            </w:r>
          </w:p>
        </w:tc>
      </w:tr>
      <w:tr w:rsidR="002903A1" w:rsidRPr="002903A1" w14:paraId="6267C8E0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22025B5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18 receptor 1 (IL-18R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26533D6A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13478</w:t>
            </w:r>
          </w:p>
        </w:tc>
      </w:tr>
      <w:tr w:rsidR="002903A1" w:rsidRPr="002903A1" w14:paraId="7AE72DB8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42922127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  (</w:t>
            </w:r>
            <w:proofErr w:type="gram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L-2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B0E9E98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60568</w:t>
            </w:r>
          </w:p>
        </w:tc>
      </w:tr>
      <w:tr w:rsidR="002903A1" w:rsidRPr="002903A1" w14:paraId="53AC0948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11D1D978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2 receptor subunit beta (IL-2RB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3A907A2E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14784</w:t>
            </w:r>
          </w:p>
        </w:tc>
      </w:tr>
      <w:tr w:rsidR="002903A1" w:rsidRPr="002903A1" w14:paraId="65C452AF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9ECEF71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20 (IL-20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61AA852F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9NYY1</w:t>
            </w:r>
          </w:p>
        </w:tc>
      </w:tr>
      <w:tr w:rsidR="002903A1" w:rsidRPr="002903A1" w14:paraId="77776708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7A4F205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20 receptor subunit alpha (IL-20RA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4DE5799D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9UHF4</w:t>
            </w:r>
          </w:p>
        </w:tc>
      </w:tr>
      <w:tr w:rsidR="002903A1" w:rsidRPr="002903A1" w14:paraId="217F8748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AB8866F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22 receptor subunit alpha-1 (IL-22 RA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40A12C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8N6P7</w:t>
            </w:r>
          </w:p>
        </w:tc>
      </w:tr>
      <w:tr w:rsidR="002903A1" w:rsidRPr="002903A1" w14:paraId="09D125DD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4759BF7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24 (IL-24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EED1F2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13007</w:t>
            </w:r>
          </w:p>
        </w:tc>
      </w:tr>
      <w:tr w:rsidR="002903A1" w:rsidRPr="002903A1" w14:paraId="35ADD8D8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7A64B14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33 (IL-33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019B162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95760</w:t>
            </w:r>
          </w:p>
        </w:tc>
      </w:tr>
      <w:tr w:rsidR="002903A1" w:rsidRPr="002903A1" w14:paraId="44E7C65C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964A7EA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4 (IL-4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58AB252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5112</w:t>
            </w:r>
          </w:p>
        </w:tc>
      </w:tr>
      <w:tr w:rsidR="002903A1" w:rsidRPr="002903A1" w14:paraId="0F22A414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AB197B5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5 (IL-5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A15BDE3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5113</w:t>
            </w:r>
          </w:p>
        </w:tc>
      </w:tr>
      <w:tr w:rsidR="002903A1" w:rsidRPr="002903A1" w14:paraId="3B511DFD" w14:textId="77777777" w:rsidTr="007E5639">
        <w:trPr>
          <w:trHeight w:val="289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EFD5B5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6 (IL-6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8A63522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5231</w:t>
            </w:r>
          </w:p>
        </w:tc>
      </w:tr>
      <w:tr w:rsidR="002903A1" w:rsidRPr="002903A1" w14:paraId="46C7DA2D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1F83513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  (</w:t>
            </w:r>
            <w:proofErr w:type="gram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L-7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A18DC4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13232</w:t>
            </w:r>
          </w:p>
        </w:tc>
      </w:tr>
      <w:tr w:rsidR="002903A1" w:rsidRPr="002903A1" w14:paraId="04DD6C66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7C09BB46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rleukin-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  (</w:t>
            </w:r>
            <w:proofErr w:type="gram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L-8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C625ED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10145</w:t>
            </w:r>
          </w:p>
        </w:tc>
      </w:tr>
      <w:tr w:rsidR="002903A1" w:rsidRPr="002903A1" w14:paraId="3B55B144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D94360F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atency-associated peptide transforming growth factor beta-1 (LAP TGF-beta-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9EAAF58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1137</w:t>
            </w:r>
          </w:p>
        </w:tc>
      </w:tr>
      <w:tr w:rsidR="002903A1" w:rsidRPr="002903A1" w14:paraId="58598AFF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17E3F90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eukemia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inhibitory factor (LIF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43596A8D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15018</w:t>
            </w:r>
          </w:p>
        </w:tc>
      </w:tr>
      <w:tr w:rsidR="002903A1" w:rsidRPr="002903A1" w14:paraId="334372B4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7E36486D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eukemia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inhibitory factor receptor (LIF-R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03857E1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42702</w:t>
            </w:r>
          </w:p>
        </w:tc>
      </w:tr>
      <w:tr w:rsidR="002903A1" w:rsidRPr="002903A1" w14:paraId="2BDD2BBE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D943344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acrophage colony-stimulating factor 1 (CSF-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97F834D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9603</w:t>
            </w:r>
          </w:p>
        </w:tc>
      </w:tr>
      <w:tr w:rsidR="002903A1" w:rsidRPr="002903A1" w14:paraId="38893612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5EE3DAC8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atrix metalloproteinase-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  (</w:t>
            </w:r>
            <w:proofErr w:type="gram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MP-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664D24CA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3956</w:t>
            </w:r>
          </w:p>
        </w:tc>
      </w:tr>
      <w:tr w:rsidR="002903A1" w:rsidRPr="002903A1" w14:paraId="022EAB6D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2EC1E78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atrix metalloproteinase-10 (MMP-10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3759917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9238</w:t>
            </w:r>
          </w:p>
        </w:tc>
      </w:tr>
      <w:tr w:rsidR="002903A1" w:rsidRPr="002903A1" w14:paraId="36F9F21E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53731E42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Monocyte chemotactic protein 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  (</w:t>
            </w:r>
            <w:proofErr w:type="gram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CP-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025CA386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13500</w:t>
            </w:r>
          </w:p>
        </w:tc>
      </w:tr>
      <w:tr w:rsidR="002903A1" w:rsidRPr="002903A1" w14:paraId="2BF26C66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DCA49B6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onocyte chemotactic protein 2 (MCP-2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447A894F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80075</w:t>
            </w:r>
          </w:p>
        </w:tc>
      </w:tr>
      <w:tr w:rsidR="002903A1" w:rsidRPr="002903A1" w14:paraId="641D1E8E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E355096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onocyte chemotactic protein 3 (MCP-3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2E614191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80098</w:t>
            </w:r>
          </w:p>
        </w:tc>
      </w:tr>
      <w:tr w:rsidR="002903A1" w:rsidRPr="002903A1" w14:paraId="56CF0FE1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4C2A2758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onocyte chemotactic protein 4 (MCP-4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08343B2E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99616</w:t>
            </w:r>
          </w:p>
        </w:tc>
      </w:tr>
      <w:tr w:rsidR="002903A1" w:rsidRPr="002903A1" w14:paraId="70FA370E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0A0FF1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atural killer cell receptor 2B4 (CD244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B679CE1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9BZW8</w:t>
            </w:r>
          </w:p>
        </w:tc>
      </w:tr>
      <w:tr w:rsidR="002903A1" w:rsidRPr="002903A1" w14:paraId="1D3BADB9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4A1F13B0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eurotrophin-3 (NT-3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25432DA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20783</w:t>
            </w:r>
          </w:p>
        </w:tc>
      </w:tr>
      <w:tr w:rsidR="002903A1" w:rsidRPr="002903A1" w14:paraId="26C2D5A2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15845951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eurturin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(NRTN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1633A5E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99748</w:t>
            </w:r>
          </w:p>
        </w:tc>
      </w:tr>
      <w:tr w:rsidR="002903A1" w:rsidRPr="002903A1" w14:paraId="50977581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1B8A6525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ncostatin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M (OSM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2757063F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13725</w:t>
            </w:r>
          </w:p>
        </w:tc>
      </w:tr>
      <w:tr w:rsidR="002903A1" w:rsidRPr="002903A1" w14:paraId="6AF06E83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5D83AECD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steoprotegerin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(OPG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FD5DF9E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00300</w:t>
            </w:r>
          </w:p>
        </w:tc>
      </w:tr>
      <w:tr w:rsidR="002903A1" w:rsidRPr="002903A1" w14:paraId="60DAABC4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4CC87AF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rogrammed cell death 1 ligand 1 (PD-L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57E143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9NZQ7</w:t>
            </w:r>
          </w:p>
        </w:tc>
      </w:tr>
      <w:tr w:rsidR="002903A1" w:rsidRPr="002903A1" w14:paraId="17555F0E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FFC6EF8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rotein S100-A12 (EN-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AGE )</w:t>
            </w:r>
            <w:proofErr w:type="gramEnd"/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23A0818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80511</w:t>
            </w:r>
          </w:p>
        </w:tc>
      </w:tr>
      <w:tr w:rsidR="002903A1" w:rsidRPr="002903A1" w14:paraId="17578490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412C69DD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ignaling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lymphocytic activation molecule (SLAMF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FE60B97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13291</w:t>
            </w:r>
          </w:p>
        </w:tc>
      </w:tr>
      <w:tr w:rsidR="002903A1" w:rsidRPr="002903A1" w14:paraId="25E5197B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13854096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IR2-like protein 2 (SIRT2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A0B7DC6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8IXJ6</w:t>
            </w:r>
          </w:p>
        </w:tc>
      </w:tr>
      <w:tr w:rsidR="002903A1" w:rsidRPr="002903A1" w14:paraId="3CBFCAEA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10F4399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TAM-binding protein (STAMPB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21A11C1A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95630</w:t>
            </w:r>
          </w:p>
        </w:tc>
      </w:tr>
      <w:tr w:rsidR="002903A1" w:rsidRPr="002903A1" w14:paraId="3E21846E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4D85910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Stem cell 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actor  (</w:t>
            </w:r>
            <w:proofErr w:type="gram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CF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ADD7D6D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21583</w:t>
            </w:r>
          </w:p>
        </w:tc>
      </w:tr>
      <w:tr w:rsidR="002903A1" w:rsidRPr="002903A1" w14:paraId="3FA50FA6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6E254E4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ulfotransferase 1A1 (ST1A1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3DF7C01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50225</w:t>
            </w:r>
          </w:p>
        </w:tc>
      </w:tr>
      <w:tr w:rsidR="002903A1" w:rsidRPr="002903A1" w14:paraId="1C8181F2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3A56329D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 cell surface glycoprotein CD6 isoform (CD6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7E08CAD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30203</w:t>
            </w:r>
          </w:p>
        </w:tc>
      </w:tr>
      <w:tr w:rsidR="002903A1" w:rsidRPr="002903A1" w14:paraId="619A006D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F62E420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-cell surface glycoprotein CD5 (CD5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FD676D7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6127</w:t>
            </w:r>
          </w:p>
        </w:tc>
      </w:tr>
      <w:tr w:rsidR="002903A1" w:rsidRPr="002903A1" w14:paraId="61F551F9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C0F4C35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-cell surface glycoprotein CD8 alpha chain (CD8A)</w:t>
            </w:r>
          </w:p>
        </w:tc>
        <w:tc>
          <w:tcPr>
            <w:tcW w:w="1644" w:type="dxa"/>
            <w:tcBorders>
              <w:left w:val="nil"/>
            </w:tcBorders>
            <w:hideMark/>
          </w:tcPr>
          <w:p w14:paraId="21EB7BB3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1732</w:t>
            </w:r>
          </w:p>
        </w:tc>
      </w:tr>
      <w:tr w:rsidR="002903A1" w:rsidRPr="002903A1" w14:paraId="5C5E1C2B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1B56B665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hymic stromal lymphopoietin (TSLP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689FFA9C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969D9</w:t>
            </w:r>
          </w:p>
        </w:tc>
      </w:tr>
      <w:tr w:rsidR="002903A1" w:rsidRPr="002903A1" w14:paraId="43104C89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16B943C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NF-beta (TNFB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372289E1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1374</w:t>
            </w:r>
          </w:p>
        </w:tc>
      </w:tr>
      <w:tr w:rsidR="002903A1" w:rsidRPr="002903A1" w14:paraId="7B2C9151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63550EC4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NF-related activation-induced cytokine (TRANCE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1245DBA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14788</w:t>
            </w:r>
          </w:p>
        </w:tc>
      </w:tr>
      <w:tr w:rsidR="002903A1" w:rsidRPr="002903A1" w14:paraId="7CCE07F2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77CFCE14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TNF-related apoptosis-inducing ligand (TRAIL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7A21C6A1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50591</w:t>
            </w:r>
          </w:p>
        </w:tc>
      </w:tr>
      <w:tr w:rsidR="002903A1" w:rsidRPr="002903A1" w14:paraId="6F05E491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0713B9B1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ransforming growth factor 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lpha  (</w:t>
            </w:r>
            <w:proofErr w:type="gram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GF-alpha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AC768A3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1135</w:t>
            </w:r>
          </w:p>
        </w:tc>
      </w:tr>
      <w:tr w:rsidR="002903A1" w:rsidRPr="002903A1" w14:paraId="7F95B3C6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501E8716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umor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necrosis factor (Ligand) superfamily, member 12 (TWEAK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3E312CEF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43508</w:t>
            </w:r>
          </w:p>
        </w:tc>
      </w:tr>
      <w:tr w:rsidR="002903A1" w:rsidRPr="002903A1" w14:paraId="559A0046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D1EA2CD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umor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necrosis factor (TNF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0B584D4B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1375</w:t>
            </w:r>
          </w:p>
        </w:tc>
      </w:tr>
      <w:tr w:rsidR="002903A1" w:rsidRPr="002903A1" w14:paraId="70FCA13E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100968F4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umor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necrosis factor ligand superfamily member </w:t>
            </w:r>
            <w:proofErr w:type="gram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4  (</w:t>
            </w:r>
            <w:proofErr w:type="gram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NFSF14 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540C2537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43557</w:t>
            </w:r>
          </w:p>
        </w:tc>
      </w:tr>
      <w:tr w:rsidR="002903A1" w:rsidRPr="002903A1" w14:paraId="264419CE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6C2C7CD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umor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necrosis factor receptor superfamily member 9 (TNFRSF9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977DC1E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07011</w:t>
            </w:r>
          </w:p>
        </w:tc>
      </w:tr>
      <w:tr w:rsidR="002903A1" w:rsidRPr="002903A1" w14:paraId="0D2DB71C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1D9EC270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rokinase-type plasminogen activator (</w:t>
            </w:r>
            <w:proofErr w:type="spellStart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PA</w:t>
            </w:r>
            <w:proofErr w:type="spellEnd"/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6E960AEA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00749</w:t>
            </w:r>
          </w:p>
        </w:tc>
      </w:tr>
      <w:tr w:rsidR="002903A1" w:rsidRPr="002903A1" w14:paraId="235CA017" w14:textId="77777777" w:rsidTr="007E5639">
        <w:trPr>
          <w:trHeight w:val="290"/>
        </w:trPr>
        <w:tc>
          <w:tcPr>
            <w:tcW w:w="4531" w:type="dxa"/>
            <w:tcBorders>
              <w:right w:val="nil"/>
            </w:tcBorders>
            <w:noWrap/>
            <w:hideMark/>
          </w:tcPr>
          <w:p w14:paraId="2DD669A4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ascular endothelial growth factor A (VEGF-A)</w:t>
            </w:r>
          </w:p>
        </w:tc>
        <w:tc>
          <w:tcPr>
            <w:tcW w:w="1644" w:type="dxa"/>
            <w:tcBorders>
              <w:left w:val="nil"/>
            </w:tcBorders>
            <w:noWrap/>
            <w:hideMark/>
          </w:tcPr>
          <w:p w14:paraId="159F8276" w14:textId="77777777" w:rsidR="002903A1" w:rsidRPr="002903A1" w:rsidRDefault="002903A1" w:rsidP="007E5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290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15692</w:t>
            </w:r>
          </w:p>
        </w:tc>
      </w:tr>
    </w:tbl>
    <w:p w14:paraId="12885BE9" w14:textId="77777777" w:rsidR="009578FF" w:rsidRDefault="009578FF"/>
    <w:sectPr w:rsidR="009578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3A1"/>
    <w:rsid w:val="002903A1"/>
    <w:rsid w:val="003723F0"/>
    <w:rsid w:val="009578FF"/>
    <w:rsid w:val="009B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86B1A"/>
  <w15:chartTrackingRefBased/>
  <w15:docId w15:val="{CAD21F7A-7EB0-4E49-A3ED-E5863ADF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3A1"/>
    <w:rPr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2903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90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903A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903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903A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903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903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903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903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903A1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903A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903A1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903A1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903A1"/>
    <w:rPr>
      <w:rFonts w:eastAsiaTheme="majorEastAsia" w:cstheme="majorBidi"/>
      <w:color w:val="2E74B5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903A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903A1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903A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903A1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2903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2903A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903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903A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2903A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2903A1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2903A1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2903A1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903A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903A1"/>
    <w:rPr>
      <w:i/>
      <w:iCs/>
      <w:color w:val="2E74B5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2903A1"/>
    <w:rPr>
      <w:b/>
      <w:bCs/>
      <w:smallCaps/>
      <w:color w:val="2E74B5" w:themeColor="accent1" w:themeShade="BF"/>
      <w:spacing w:val="5"/>
    </w:rPr>
  </w:style>
  <w:style w:type="paragraph" w:styleId="Ingetavstnd">
    <w:name w:val="No Spacing"/>
    <w:link w:val="IngetavstndChar"/>
    <w:uiPriority w:val="1"/>
    <w:qFormat/>
    <w:rsid w:val="002903A1"/>
    <w:pPr>
      <w:spacing w:after="0" w:line="240" w:lineRule="auto"/>
    </w:pPr>
    <w:rPr>
      <w:kern w:val="0"/>
      <w14:ligatures w14:val="none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2903A1"/>
    <w:rPr>
      <w:kern w:val="0"/>
      <w14:ligatures w14:val="none"/>
    </w:rPr>
  </w:style>
  <w:style w:type="table" w:styleId="Tabellrutnt">
    <w:name w:val="Table Grid"/>
    <w:basedOn w:val="Normaltabell"/>
    <w:uiPriority w:val="39"/>
    <w:rsid w:val="002903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5</Words>
  <Characters>3527</Characters>
  <Application>Microsoft Office Word</Application>
  <DocSecurity>0</DocSecurity>
  <Lines>29</Lines>
  <Paragraphs>8</Paragraphs>
  <ScaleCrop>false</ScaleCrop>
  <Company>Region Dalarna</Company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sson Lars B /Käkkirurgi /Falun</dc:creator>
  <cp:keywords/>
  <dc:description/>
  <cp:lastModifiedBy>Eriksson Lars B /Käkkirurgi /Falun</cp:lastModifiedBy>
  <cp:revision>1</cp:revision>
  <dcterms:created xsi:type="dcterms:W3CDTF">2025-10-29T21:55:00Z</dcterms:created>
  <dcterms:modified xsi:type="dcterms:W3CDTF">2025-10-29T22:00:00Z</dcterms:modified>
</cp:coreProperties>
</file>